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E8FFA" w14:textId="46162D52" w:rsidR="00F410FA" w:rsidRPr="00107A05" w:rsidRDefault="00F410FA" w:rsidP="00F410F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  <w:r>
        <w:rPr>
          <w:rStyle w:val="normaltextrun"/>
          <w:rFonts w:cstheme="minorHAnsi"/>
          <w:b/>
          <w:bCs/>
          <w:color w:val="4472C4" w:themeColor="accent1"/>
        </w:rPr>
        <w:t>Pregnant/Postnatal Person</w:t>
      </w:r>
      <w:r w:rsidRPr="00107A05">
        <w:rPr>
          <w:rStyle w:val="normaltextrun"/>
          <w:rFonts w:cstheme="minorHAnsi"/>
          <w:b/>
          <w:bCs/>
          <w:color w:val="4472C4" w:themeColor="accent1"/>
        </w:rPr>
        <w:t xml:space="preserve"> Interview Topic Guide</w:t>
      </w:r>
    </w:p>
    <w:p w14:paraId="28064503" w14:textId="77777777" w:rsidR="00F410FA" w:rsidRPr="00107A05" w:rsidRDefault="00F410FA" w:rsidP="00F410FA">
      <w:pPr>
        <w:rPr>
          <w:rStyle w:val="normaltextrun"/>
          <w:rFonts w:cstheme="minorHAnsi"/>
          <w:b/>
          <w:bCs/>
        </w:rPr>
      </w:pPr>
    </w:p>
    <w:p w14:paraId="139239BE" w14:textId="5B3ACAE7" w:rsidR="00F410FA" w:rsidRPr="00107A05" w:rsidRDefault="00761356" w:rsidP="00F410FA">
      <w:pPr>
        <w:rPr>
          <w:rFonts w:cstheme="minorHAnsi"/>
        </w:rPr>
      </w:pPr>
      <w:r>
        <w:rPr>
          <w:rStyle w:val="normaltextrun"/>
          <w:rFonts w:cstheme="minorHAnsi"/>
          <w:b/>
          <w:bCs/>
        </w:rPr>
        <w:t xml:space="preserve">Primary </w:t>
      </w:r>
      <w:r w:rsidR="00F410FA" w:rsidRPr="00107A05">
        <w:rPr>
          <w:rStyle w:val="normaltextrun"/>
          <w:rFonts w:cstheme="minorHAnsi"/>
          <w:b/>
          <w:bCs/>
        </w:rPr>
        <w:t>Research Question:</w:t>
      </w:r>
      <w:r w:rsidR="00F410FA" w:rsidRPr="00107A05">
        <w:rPr>
          <w:rStyle w:val="normaltextrun"/>
          <w:rFonts w:cstheme="minorHAnsi"/>
        </w:rPr>
        <w:t xml:space="preserve"> </w:t>
      </w:r>
      <w:r w:rsidR="00F410FA" w:rsidRPr="00107A05">
        <w:rPr>
          <w:rFonts w:cstheme="minorHAnsi"/>
        </w:rPr>
        <w:t>Exploring experiences of pregnancy whilst</w:t>
      </w:r>
      <w:r w:rsidR="0053766F">
        <w:rPr>
          <w:rFonts w:cstheme="minorHAnsi"/>
        </w:rPr>
        <w:t xml:space="preserve"> homeless</w:t>
      </w:r>
      <w:r w:rsidR="00F410FA" w:rsidRPr="00107A05">
        <w:rPr>
          <w:rFonts w:cstheme="minorHAnsi"/>
        </w:rPr>
        <w:t xml:space="preserve"> in temporary accommodation</w:t>
      </w:r>
    </w:p>
    <w:p w14:paraId="4797F044" w14:textId="77777777" w:rsidR="00AE33A5" w:rsidRPr="00AE33A5" w:rsidRDefault="00AE33A5" w:rsidP="00F410FA"/>
    <w:p w14:paraId="783B9F9A" w14:textId="5259517C" w:rsidR="00E631BA" w:rsidRDefault="00E631BA" w:rsidP="00E631BA">
      <w:pPr>
        <w:pStyle w:val="ListParagraph"/>
        <w:numPr>
          <w:ilvl w:val="0"/>
          <w:numId w:val="1"/>
        </w:numPr>
      </w:pPr>
      <w:r w:rsidRPr="003D6C4C">
        <w:rPr>
          <w:b/>
          <w:bCs/>
        </w:rPr>
        <w:t>Pregnancy</w:t>
      </w:r>
    </w:p>
    <w:p w14:paraId="22DE5B98" w14:textId="4C4B3F38" w:rsidR="00AE1F1D" w:rsidRDefault="007D75AF" w:rsidP="001D2C76">
      <w:pPr>
        <w:pStyle w:val="ListParagraph"/>
        <w:numPr>
          <w:ilvl w:val="0"/>
          <w:numId w:val="5"/>
        </w:numPr>
      </w:pPr>
      <w:r>
        <w:t>Demographics</w:t>
      </w:r>
      <w:r w:rsidR="00AE1F1D">
        <w:t xml:space="preserve">: Age, Parity, Ethnicity, </w:t>
      </w:r>
      <w:r w:rsidR="00504322">
        <w:t>how long homeless/TA?</w:t>
      </w:r>
    </w:p>
    <w:p w14:paraId="6D91BD93" w14:textId="64DCB9C9" w:rsidR="00881580" w:rsidRDefault="00881580" w:rsidP="00881580">
      <w:pPr>
        <w:pStyle w:val="ListParagraph"/>
        <w:numPr>
          <w:ilvl w:val="0"/>
          <w:numId w:val="5"/>
        </w:numPr>
      </w:pPr>
      <w:r>
        <w:t>How many weeks pregnant</w:t>
      </w:r>
      <w:r w:rsidR="00D96783">
        <w:t>/postnatal</w:t>
      </w:r>
      <w:r>
        <w:t xml:space="preserve"> are you now? </w:t>
      </w:r>
    </w:p>
    <w:p w14:paraId="43A0565C" w14:textId="69349EF3" w:rsidR="00945C63" w:rsidRDefault="007D48FD" w:rsidP="00945C63">
      <w:pPr>
        <w:pStyle w:val="ListParagraph"/>
        <w:numPr>
          <w:ilvl w:val="0"/>
          <w:numId w:val="5"/>
        </w:numPr>
      </w:pPr>
      <w:r>
        <w:t>C</w:t>
      </w:r>
      <w:r w:rsidR="00945C63">
        <w:t xml:space="preserve">an you tell me </w:t>
      </w:r>
      <w:r w:rsidR="00BE10D2">
        <w:t>where were you living when you found out you were pregnant</w:t>
      </w:r>
      <w:r w:rsidR="00E63604">
        <w:t>?</w:t>
      </w:r>
    </w:p>
    <w:p w14:paraId="225F4DD6" w14:textId="77777777" w:rsidR="00407710" w:rsidRDefault="00407710" w:rsidP="00407710">
      <w:pPr>
        <w:pStyle w:val="ListParagraph"/>
        <w:ind w:left="1080"/>
      </w:pPr>
    </w:p>
    <w:p w14:paraId="148E5058" w14:textId="32ACEF8D" w:rsidR="00A1054E" w:rsidRDefault="00E631BA" w:rsidP="00A1054E">
      <w:pPr>
        <w:pStyle w:val="ListParagraph"/>
        <w:numPr>
          <w:ilvl w:val="0"/>
          <w:numId w:val="1"/>
        </w:numPr>
        <w:rPr>
          <w:b/>
          <w:bCs/>
        </w:rPr>
      </w:pPr>
      <w:r w:rsidRPr="003D6C4C">
        <w:rPr>
          <w:b/>
          <w:bCs/>
        </w:rPr>
        <w:t>Housing</w:t>
      </w:r>
    </w:p>
    <w:p w14:paraId="5152C558" w14:textId="77777777" w:rsidR="00D72BC8" w:rsidRDefault="00E631BA" w:rsidP="00D72BC8">
      <w:pPr>
        <w:pStyle w:val="ListParagraph"/>
        <w:numPr>
          <w:ilvl w:val="0"/>
          <w:numId w:val="9"/>
        </w:numPr>
      </w:pPr>
      <w:r>
        <w:t>Can you tell me about where you are living just now?</w:t>
      </w:r>
      <w:r w:rsidR="005E5BC1">
        <w:t xml:space="preserve"> </w:t>
      </w:r>
    </w:p>
    <w:p w14:paraId="7383F5CE" w14:textId="58E481C2" w:rsidR="001A3133" w:rsidRDefault="00027017" w:rsidP="00D72BC8">
      <w:pPr>
        <w:pStyle w:val="ListParagraph"/>
        <w:numPr>
          <w:ilvl w:val="0"/>
          <w:numId w:val="9"/>
        </w:numPr>
      </w:pPr>
      <w:r>
        <w:t>Can you tell me about any other places you have lived during this pregnancy</w:t>
      </w:r>
      <w:r w:rsidR="001A3133">
        <w:t>?</w:t>
      </w:r>
    </w:p>
    <w:p w14:paraId="6342BF61" w14:textId="378D14DE" w:rsidR="00353C76" w:rsidRDefault="00353C76" w:rsidP="00353C76">
      <w:pPr>
        <w:pStyle w:val="ListParagraph"/>
        <w:numPr>
          <w:ilvl w:val="0"/>
          <w:numId w:val="9"/>
        </w:numPr>
      </w:pPr>
      <w:r>
        <w:t>Can you tell me about what access to facilities you have had/not had?</w:t>
      </w:r>
    </w:p>
    <w:p w14:paraId="73EC8360" w14:textId="0327929A" w:rsidR="00D72BC8" w:rsidRDefault="00D72BC8" w:rsidP="00353C76">
      <w:pPr>
        <w:pStyle w:val="ListParagraph"/>
        <w:numPr>
          <w:ilvl w:val="0"/>
          <w:numId w:val="9"/>
        </w:numPr>
      </w:pPr>
      <w:r>
        <w:t>What is/was it like to be pregnant in that space?</w:t>
      </w:r>
    </w:p>
    <w:p w14:paraId="14CFB027" w14:textId="77777777" w:rsidR="000B37DB" w:rsidRDefault="002B432B" w:rsidP="00070E9F">
      <w:pPr>
        <w:pStyle w:val="ListParagraph"/>
        <w:numPr>
          <w:ilvl w:val="0"/>
          <w:numId w:val="9"/>
        </w:numPr>
      </w:pPr>
      <w:r>
        <w:t xml:space="preserve">How do you think the experience of being homeless affects pregnancy? </w:t>
      </w:r>
    </w:p>
    <w:p w14:paraId="636F2A2F" w14:textId="4CAE983C" w:rsidR="002B432B" w:rsidRDefault="002B432B" w:rsidP="002B432B">
      <w:pPr>
        <w:pStyle w:val="ListParagraph"/>
        <w:ind w:left="1068"/>
      </w:pPr>
    </w:p>
    <w:p w14:paraId="78BBB7F1" w14:textId="711B8635" w:rsidR="00E631BA" w:rsidRPr="00F3483E" w:rsidRDefault="00E631BA" w:rsidP="00F3483E">
      <w:pPr>
        <w:pStyle w:val="ListParagraph"/>
        <w:numPr>
          <w:ilvl w:val="0"/>
          <w:numId w:val="1"/>
        </w:numPr>
        <w:rPr>
          <w:b/>
          <w:bCs/>
        </w:rPr>
      </w:pPr>
      <w:r w:rsidRPr="00F3483E">
        <w:rPr>
          <w:b/>
          <w:bCs/>
        </w:rPr>
        <w:t xml:space="preserve">House </w:t>
      </w:r>
      <w:r w:rsidR="00836F8B">
        <w:rPr>
          <w:b/>
          <w:bCs/>
        </w:rPr>
        <w:t>and</w:t>
      </w:r>
      <w:r w:rsidRPr="00F3483E">
        <w:rPr>
          <w:b/>
          <w:bCs/>
        </w:rPr>
        <w:t xml:space="preserve"> Home</w:t>
      </w:r>
    </w:p>
    <w:p w14:paraId="2D0FC101" w14:textId="28B3B5B2" w:rsidR="00E631BA" w:rsidRDefault="00E631BA" w:rsidP="00E631BA">
      <w:pPr>
        <w:pStyle w:val="ListParagraph"/>
        <w:numPr>
          <w:ilvl w:val="0"/>
          <w:numId w:val="10"/>
        </w:numPr>
      </w:pPr>
      <w:r>
        <w:t xml:space="preserve">What does it mean to you to have a home? </w:t>
      </w:r>
    </w:p>
    <w:p w14:paraId="599E7FA1" w14:textId="2AF6D09A" w:rsidR="00E631BA" w:rsidRPr="00AC73B5" w:rsidRDefault="00E631BA" w:rsidP="00E631BA">
      <w:pPr>
        <w:pStyle w:val="ListParagraph"/>
      </w:pPr>
    </w:p>
    <w:p w14:paraId="309325CC" w14:textId="4C52654D" w:rsidR="00E631BA" w:rsidRPr="00802A93" w:rsidRDefault="00E631BA" w:rsidP="00802A93">
      <w:pPr>
        <w:pStyle w:val="ListParagraph"/>
        <w:numPr>
          <w:ilvl w:val="0"/>
          <w:numId w:val="1"/>
        </w:numPr>
        <w:rPr>
          <w:b/>
          <w:bCs/>
        </w:rPr>
      </w:pPr>
      <w:r w:rsidRPr="00802A93">
        <w:rPr>
          <w:b/>
          <w:bCs/>
        </w:rPr>
        <w:t xml:space="preserve"> Infant feeding</w:t>
      </w:r>
    </w:p>
    <w:p w14:paraId="38AA84D0" w14:textId="1940D365" w:rsidR="00F3248F" w:rsidRDefault="00836F8B" w:rsidP="00964A07">
      <w:pPr>
        <w:pStyle w:val="ListParagraph"/>
        <w:numPr>
          <w:ilvl w:val="0"/>
          <w:numId w:val="14"/>
        </w:numPr>
      </w:pPr>
      <w:r>
        <w:t>H</w:t>
      </w:r>
      <w:r w:rsidR="00E631BA">
        <w:t xml:space="preserve">ow are you planning to feed baby? </w:t>
      </w:r>
    </w:p>
    <w:p w14:paraId="3882FE7E" w14:textId="169FF705" w:rsidR="00964A07" w:rsidRDefault="00964A07" w:rsidP="00964A07">
      <w:pPr>
        <w:pStyle w:val="ListParagraph"/>
        <w:numPr>
          <w:ilvl w:val="0"/>
          <w:numId w:val="14"/>
        </w:numPr>
      </w:pPr>
      <w:r>
        <w:t>What, if any, impact does experiencing homelessness have on your infant feeding choices and experiences?</w:t>
      </w:r>
    </w:p>
    <w:p w14:paraId="238ABBC6" w14:textId="77777777" w:rsidR="00964A07" w:rsidRDefault="00964A07" w:rsidP="00964A07">
      <w:pPr>
        <w:pStyle w:val="ListParagraph"/>
        <w:ind w:left="1068"/>
      </w:pPr>
    </w:p>
    <w:p w14:paraId="1ABB1CFA" w14:textId="0870F511" w:rsidR="00E631BA" w:rsidRPr="00AC73B5" w:rsidRDefault="00E631BA" w:rsidP="00802A93">
      <w:pPr>
        <w:pStyle w:val="ListParagraph"/>
        <w:numPr>
          <w:ilvl w:val="0"/>
          <w:numId w:val="15"/>
        </w:numPr>
      </w:pPr>
      <w:r w:rsidRPr="00802A93">
        <w:rPr>
          <w:b/>
          <w:bCs/>
        </w:rPr>
        <w:t>Maternity Services (Barriers and facilitators to care and access issues)</w:t>
      </w:r>
    </w:p>
    <w:p w14:paraId="412450C8" w14:textId="31E29864" w:rsidR="00D10BCE" w:rsidRPr="00574613" w:rsidRDefault="00D10BCE" w:rsidP="00707651">
      <w:pPr>
        <w:pStyle w:val="ListParagraph"/>
        <w:numPr>
          <w:ilvl w:val="0"/>
          <w:numId w:val="17"/>
        </w:numPr>
      </w:pPr>
      <w:r>
        <w:rPr>
          <w:rFonts w:cstheme="minorHAnsi"/>
        </w:rPr>
        <w:t xml:space="preserve">What has your experience of midwifery care been like </w:t>
      </w:r>
      <w:r w:rsidR="0099597B">
        <w:rPr>
          <w:rFonts w:cstheme="minorHAnsi"/>
        </w:rPr>
        <w:t>in this pregnancy</w:t>
      </w:r>
      <w:r>
        <w:rPr>
          <w:rFonts w:cstheme="minorHAnsi"/>
        </w:rPr>
        <w:t xml:space="preserve">? </w:t>
      </w:r>
    </w:p>
    <w:p w14:paraId="058EABBC" w14:textId="4E48AB5F" w:rsidR="00D464C9" w:rsidRDefault="00AE66DA" w:rsidP="00D464C9">
      <w:pPr>
        <w:pStyle w:val="ListParagraph"/>
        <w:numPr>
          <w:ilvl w:val="0"/>
          <w:numId w:val="17"/>
        </w:numPr>
      </w:pPr>
      <w:r>
        <w:t xml:space="preserve">What, if any, </w:t>
      </w:r>
      <w:r w:rsidR="009E5C10">
        <w:t>are the barriers</w:t>
      </w:r>
      <w:r>
        <w:t xml:space="preserve"> in accessing maternity services </w:t>
      </w:r>
      <w:r w:rsidR="002E0580">
        <w:t xml:space="preserve">for pregnant people experiencing </w:t>
      </w:r>
      <w:r>
        <w:t>homelessness?</w:t>
      </w:r>
    </w:p>
    <w:p w14:paraId="5931A530" w14:textId="02FDA6B3" w:rsidR="00D84FC5" w:rsidRPr="008E55A3" w:rsidRDefault="00D84FC5" w:rsidP="00D464C9">
      <w:pPr>
        <w:pStyle w:val="ListParagraph"/>
        <w:numPr>
          <w:ilvl w:val="0"/>
          <w:numId w:val="17"/>
        </w:numPr>
      </w:pPr>
      <w:r>
        <w:rPr>
          <w:rFonts w:cstheme="minorHAnsi"/>
        </w:rPr>
        <w:t xml:space="preserve">What do you think are the most important things midwives need to understand </w:t>
      </w:r>
      <w:r w:rsidR="007D22F9">
        <w:rPr>
          <w:rFonts w:cstheme="minorHAnsi"/>
        </w:rPr>
        <w:t xml:space="preserve">in order to support </w:t>
      </w:r>
      <w:r w:rsidR="002E0580">
        <w:rPr>
          <w:rFonts w:cstheme="minorHAnsi"/>
        </w:rPr>
        <w:t>pregnant people</w:t>
      </w:r>
      <w:r w:rsidR="007D22F9">
        <w:rPr>
          <w:rFonts w:cstheme="minorHAnsi"/>
        </w:rPr>
        <w:t xml:space="preserve"> in </w:t>
      </w:r>
      <w:r w:rsidR="00AE66DA">
        <w:rPr>
          <w:rFonts w:cstheme="minorHAnsi"/>
        </w:rPr>
        <w:t>temporary accommodation</w:t>
      </w:r>
      <w:r w:rsidR="007D22F9">
        <w:rPr>
          <w:rFonts w:cstheme="minorHAnsi"/>
        </w:rPr>
        <w:t xml:space="preserve">? </w:t>
      </w:r>
    </w:p>
    <w:p w14:paraId="1FA4A1BF" w14:textId="1BF2D42A" w:rsidR="00E631BA" w:rsidRPr="00E3411E" w:rsidRDefault="008E55A3" w:rsidP="00E631BA">
      <w:pPr>
        <w:pStyle w:val="ListParagraph"/>
        <w:numPr>
          <w:ilvl w:val="0"/>
          <w:numId w:val="17"/>
        </w:numPr>
        <w:rPr>
          <w:rFonts w:cstheme="minorHAnsi"/>
          <w:b/>
          <w:bCs/>
        </w:rPr>
      </w:pPr>
      <w:r w:rsidRPr="008432D5">
        <w:rPr>
          <w:rFonts w:cstheme="minorHAnsi"/>
        </w:rPr>
        <w:t xml:space="preserve">What </w:t>
      </w:r>
      <w:r w:rsidR="00F06DCA" w:rsidRPr="008432D5">
        <w:rPr>
          <w:rFonts w:cstheme="minorHAnsi"/>
        </w:rPr>
        <w:t xml:space="preserve">do </w:t>
      </w:r>
      <w:r w:rsidR="008432D5" w:rsidRPr="008432D5">
        <w:rPr>
          <w:rFonts w:cstheme="minorHAnsi"/>
        </w:rPr>
        <w:t xml:space="preserve">you think are your key needs in your midwifery care? </w:t>
      </w:r>
    </w:p>
    <w:p w14:paraId="668C68A4" w14:textId="77777777" w:rsidR="00E3411E" w:rsidRPr="008432D5" w:rsidRDefault="00E3411E" w:rsidP="00E3411E">
      <w:pPr>
        <w:pStyle w:val="ListParagraph"/>
        <w:ind w:left="1068"/>
        <w:rPr>
          <w:rFonts w:cstheme="minorHAnsi"/>
          <w:b/>
          <w:bCs/>
        </w:rPr>
      </w:pPr>
    </w:p>
    <w:p w14:paraId="09DDEB71" w14:textId="63B5FB1B" w:rsidR="00E631BA" w:rsidRPr="00977CB8" w:rsidRDefault="00E3411E" w:rsidP="00E631BA">
      <w:pPr>
        <w:pStyle w:val="ListParagraph"/>
        <w:numPr>
          <w:ilvl w:val="0"/>
          <w:numId w:val="3"/>
        </w:numPr>
        <w:rPr>
          <w:rFonts w:cstheme="minorHAnsi"/>
          <w:b/>
          <w:bCs/>
        </w:rPr>
      </w:pPr>
      <w:r>
        <w:rPr>
          <w:rFonts w:cstheme="minorHAnsi"/>
          <w:b/>
          <w:bCs/>
        </w:rPr>
        <w:t>Prioritising Participants Voice</w:t>
      </w:r>
    </w:p>
    <w:p w14:paraId="219DF35E" w14:textId="3715BC65" w:rsidR="00E631BA" w:rsidRPr="00D84FC5" w:rsidRDefault="00E631BA" w:rsidP="00D84FC5">
      <w:pPr>
        <w:pStyle w:val="ListParagraph"/>
        <w:numPr>
          <w:ilvl w:val="0"/>
          <w:numId w:val="19"/>
        </w:numPr>
        <w:rPr>
          <w:rFonts w:cstheme="minorHAnsi"/>
          <w:b/>
          <w:bCs/>
        </w:rPr>
      </w:pPr>
      <w:r w:rsidRPr="00D84FC5">
        <w:rPr>
          <w:rFonts w:cstheme="minorHAnsi"/>
        </w:rPr>
        <w:t>Do you think there is anything else that should be asked of you, or you would like to talk about</w:t>
      </w:r>
      <w:r w:rsidR="009C3CDF">
        <w:rPr>
          <w:rFonts w:cstheme="minorHAnsi"/>
        </w:rPr>
        <w:t>,</w:t>
      </w:r>
      <w:r w:rsidRPr="00D84FC5">
        <w:rPr>
          <w:rFonts w:cstheme="minorHAnsi"/>
        </w:rPr>
        <w:t xml:space="preserve"> that you think is important to </w:t>
      </w:r>
      <w:r w:rsidR="009C3CDF">
        <w:rPr>
          <w:rFonts w:cstheme="minorHAnsi"/>
        </w:rPr>
        <w:t>know</w:t>
      </w:r>
      <w:r w:rsidR="00C95678">
        <w:rPr>
          <w:rFonts w:cstheme="minorHAnsi"/>
        </w:rPr>
        <w:t xml:space="preserve"> about </w:t>
      </w:r>
      <w:r w:rsidR="009C3CDF">
        <w:rPr>
          <w:rFonts w:cstheme="minorHAnsi"/>
        </w:rPr>
        <w:t xml:space="preserve">experiencing </w:t>
      </w:r>
      <w:r w:rsidR="008C48DB">
        <w:rPr>
          <w:rFonts w:cstheme="minorHAnsi"/>
        </w:rPr>
        <w:t>homelessness</w:t>
      </w:r>
      <w:r w:rsidR="009C3CDF">
        <w:rPr>
          <w:rFonts w:cstheme="minorHAnsi"/>
        </w:rPr>
        <w:t xml:space="preserve"> in pregnancy?</w:t>
      </w:r>
      <w:r w:rsidRPr="00D84FC5">
        <w:rPr>
          <w:rFonts w:cstheme="minorHAnsi"/>
        </w:rPr>
        <w:t xml:space="preserve"> </w:t>
      </w:r>
    </w:p>
    <w:p w14:paraId="438E2228" w14:textId="77777777" w:rsidR="00E631BA" w:rsidRPr="002B1A0F" w:rsidRDefault="00E631BA" w:rsidP="00E631BA">
      <w:pPr>
        <w:pStyle w:val="ListParagraph"/>
        <w:rPr>
          <w:rFonts w:cstheme="minorHAnsi"/>
          <w:b/>
          <w:bCs/>
        </w:rPr>
      </w:pPr>
    </w:p>
    <w:p w14:paraId="14E876DF" w14:textId="77777777" w:rsidR="006C4636" w:rsidRDefault="006C4636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</w:p>
    <w:p w14:paraId="50E6E01E" w14:textId="77777777" w:rsidR="00C77BA3" w:rsidRDefault="00C77BA3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</w:p>
    <w:p w14:paraId="1B23883C" w14:textId="77777777" w:rsidR="00C77BA3" w:rsidRDefault="00C77BA3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</w:p>
    <w:p w14:paraId="2BCEACA3" w14:textId="77777777" w:rsidR="00C77BA3" w:rsidRDefault="00C77BA3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</w:p>
    <w:p w14:paraId="747B3366" w14:textId="77777777" w:rsidR="00C77BA3" w:rsidRDefault="00C77BA3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</w:p>
    <w:p w14:paraId="1B6E361A" w14:textId="6375AF56" w:rsidR="00587DDA" w:rsidRPr="00107A05" w:rsidRDefault="00587DDA" w:rsidP="00587DDA">
      <w:pPr>
        <w:jc w:val="center"/>
        <w:rPr>
          <w:rStyle w:val="normaltextrun"/>
          <w:rFonts w:cstheme="minorHAnsi"/>
          <w:b/>
          <w:bCs/>
          <w:color w:val="4472C4" w:themeColor="accent1"/>
        </w:rPr>
      </w:pPr>
      <w:r>
        <w:rPr>
          <w:rStyle w:val="normaltextrun"/>
          <w:rFonts w:cstheme="minorHAnsi"/>
          <w:b/>
          <w:bCs/>
          <w:color w:val="4472C4" w:themeColor="accent1"/>
        </w:rPr>
        <w:t>Keyworker</w:t>
      </w:r>
      <w:r w:rsidRPr="00107A05">
        <w:rPr>
          <w:rStyle w:val="normaltextrun"/>
          <w:rFonts w:cstheme="minorHAnsi"/>
          <w:b/>
          <w:bCs/>
          <w:color w:val="4472C4" w:themeColor="accent1"/>
        </w:rPr>
        <w:t xml:space="preserve"> Interview Topic Guide</w:t>
      </w:r>
    </w:p>
    <w:p w14:paraId="6E1E4AC6" w14:textId="77777777" w:rsidR="00587DDA" w:rsidRPr="00107A05" w:rsidRDefault="00587DDA" w:rsidP="00587DDA">
      <w:pPr>
        <w:rPr>
          <w:rStyle w:val="normaltextrun"/>
          <w:rFonts w:cstheme="minorHAnsi"/>
          <w:b/>
          <w:bCs/>
        </w:rPr>
      </w:pPr>
    </w:p>
    <w:p w14:paraId="1B278B23" w14:textId="2B65C943" w:rsidR="00587DDA" w:rsidRPr="00107A05" w:rsidRDefault="00761356" w:rsidP="00587DDA">
      <w:pPr>
        <w:rPr>
          <w:rFonts w:cstheme="minorHAnsi"/>
        </w:rPr>
      </w:pPr>
      <w:r>
        <w:rPr>
          <w:rStyle w:val="normaltextrun"/>
          <w:rFonts w:cstheme="minorHAnsi"/>
          <w:b/>
          <w:bCs/>
        </w:rPr>
        <w:t xml:space="preserve">Primary </w:t>
      </w:r>
      <w:r w:rsidR="00587DDA" w:rsidRPr="00107A05">
        <w:rPr>
          <w:rStyle w:val="normaltextrun"/>
          <w:rFonts w:cstheme="minorHAnsi"/>
          <w:b/>
          <w:bCs/>
        </w:rPr>
        <w:t>Research Question:</w:t>
      </w:r>
      <w:r w:rsidR="00587DDA" w:rsidRPr="00107A05">
        <w:rPr>
          <w:rStyle w:val="normaltextrun"/>
          <w:rFonts w:cstheme="minorHAnsi"/>
        </w:rPr>
        <w:t xml:space="preserve"> </w:t>
      </w:r>
      <w:r w:rsidR="00587DDA" w:rsidRPr="00107A05">
        <w:rPr>
          <w:rFonts w:cstheme="minorHAnsi"/>
        </w:rPr>
        <w:t>Exploring experiences of pregnancy whilst</w:t>
      </w:r>
      <w:r w:rsidR="0053766F">
        <w:rPr>
          <w:rFonts w:cstheme="minorHAnsi"/>
        </w:rPr>
        <w:t xml:space="preserve"> homeless</w:t>
      </w:r>
      <w:r w:rsidR="00587DDA" w:rsidRPr="00107A05">
        <w:rPr>
          <w:rFonts w:cstheme="minorHAnsi"/>
        </w:rPr>
        <w:t xml:space="preserve"> in temporary accommodation</w:t>
      </w:r>
    </w:p>
    <w:p w14:paraId="3EBC49A8" w14:textId="77777777" w:rsidR="00587DDA" w:rsidRDefault="00587DDA" w:rsidP="00587DDA"/>
    <w:p w14:paraId="58627F35" w14:textId="77777777" w:rsidR="00587DDA" w:rsidRPr="007022EB" w:rsidRDefault="00587DDA" w:rsidP="00587DDA">
      <w:pPr>
        <w:rPr>
          <w:b/>
          <w:bCs/>
          <w:color w:val="2E74B5" w:themeColor="accent5" w:themeShade="BF"/>
        </w:rPr>
      </w:pPr>
      <w:r w:rsidRPr="007022EB">
        <w:rPr>
          <w:b/>
          <w:bCs/>
          <w:color w:val="2E74B5" w:themeColor="accent5" w:themeShade="BF"/>
        </w:rPr>
        <w:t>Interview Guide</w:t>
      </w:r>
    </w:p>
    <w:p w14:paraId="35441CEB" w14:textId="77777777" w:rsidR="00FF69A4" w:rsidRDefault="00587DDA" w:rsidP="00FF69A4">
      <w:pPr>
        <w:pStyle w:val="ListParagraph"/>
        <w:numPr>
          <w:ilvl w:val="0"/>
          <w:numId w:val="24"/>
        </w:numPr>
        <w:rPr>
          <w:b/>
          <w:bCs/>
        </w:rPr>
      </w:pPr>
      <w:r w:rsidRPr="007022EB">
        <w:rPr>
          <w:b/>
          <w:bCs/>
        </w:rPr>
        <w:t>Work</w:t>
      </w:r>
      <w:r>
        <w:rPr>
          <w:b/>
          <w:bCs/>
        </w:rPr>
        <w:t xml:space="preserve"> and experience</w:t>
      </w:r>
    </w:p>
    <w:p w14:paraId="48259604" w14:textId="77777777" w:rsidR="00FF69A4" w:rsidRPr="00FF69A4" w:rsidRDefault="00587DDA" w:rsidP="004F31D4">
      <w:pPr>
        <w:pStyle w:val="ListParagraph"/>
        <w:numPr>
          <w:ilvl w:val="0"/>
          <w:numId w:val="19"/>
        </w:numPr>
        <w:rPr>
          <w:b/>
          <w:bCs/>
        </w:rPr>
      </w:pPr>
      <w:r>
        <w:t>Can you give me a brief overview of your role and area of work just now</w:t>
      </w:r>
    </w:p>
    <w:p w14:paraId="1CCC3CB1" w14:textId="47E21AA9" w:rsidR="00587DDA" w:rsidRPr="00FF69A4" w:rsidRDefault="00587DDA" w:rsidP="004F31D4">
      <w:pPr>
        <w:pStyle w:val="ListParagraph"/>
        <w:numPr>
          <w:ilvl w:val="0"/>
          <w:numId w:val="19"/>
        </w:numPr>
        <w:rPr>
          <w:b/>
          <w:bCs/>
        </w:rPr>
      </w:pPr>
      <w:r>
        <w:t xml:space="preserve">How often do you encounter pregnant </w:t>
      </w:r>
      <w:r w:rsidR="00F66F21">
        <w:t>people</w:t>
      </w:r>
      <w:r>
        <w:t xml:space="preserve"> in TA/homeless in this role? </w:t>
      </w:r>
    </w:p>
    <w:p w14:paraId="62410B65" w14:textId="77777777" w:rsidR="00587DDA" w:rsidRDefault="00587DDA" w:rsidP="00587DDA">
      <w:pPr>
        <w:pStyle w:val="ListParagraph"/>
      </w:pPr>
    </w:p>
    <w:p w14:paraId="745F0B43" w14:textId="77777777" w:rsidR="00587DDA" w:rsidRPr="007022EB" w:rsidRDefault="00587DDA" w:rsidP="00587DDA">
      <w:pPr>
        <w:pStyle w:val="ListParagraph"/>
        <w:numPr>
          <w:ilvl w:val="0"/>
          <w:numId w:val="24"/>
        </w:numPr>
      </w:pPr>
      <w:r>
        <w:t xml:space="preserve"> </w:t>
      </w:r>
      <w:r>
        <w:rPr>
          <w:b/>
          <w:bCs/>
        </w:rPr>
        <w:t>Impact</w:t>
      </w:r>
    </w:p>
    <w:p w14:paraId="734BA206" w14:textId="0E5CA447" w:rsidR="00BC02A2" w:rsidRDefault="00587DDA" w:rsidP="004F31D4">
      <w:pPr>
        <w:pStyle w:val="ListParagraph"/>
        <w:numPr>
          <w:ilvl w:val="0"/>
          <w:numId w:val="32"/>
        </w:numPr>
      </w:pPr>
      <w:r>
        <w:t>Based on experiences</w:t>
      </w:r>
      <w:r w:rsidR="00874543">
        <w:t xml:space="preserve"> of pregnant women you have encountered in your work</w:t>
      </w:r>
      <w:r>
        <w:t xml:space="preserve">, how do you think </w:t>
      </w:r>
      <w:r w:rsidR="00F440E2">
        <w:t>living in temporary accommodation</w:t>
      </w:r>
      <w:r>
        <w:t xml:space="preserve"> </w:t>
      </w:r>
      <w:r w:rsidR="00F440E2">
        <w:t>affects</w:t>
      </w:r>
      <w:r>
        <w:t xml:space="preserve"> pregnancy? </w:t>
      </w:r>
    </w:p>
    <w:p w14:paraId="67E20B02" w14:textId="3C94D3EA" w:rsidR="00D92216" w:rsidRDefault="00BC02A2" w:rsidP="004F31D4">
      <w:pPr>
        <w:pStyle w:val="ListParagraph"/>
        <w:numPr>
          <w:ilvl w:val="0"/>
          <w:numId w:val="32"/>
        </w:numPr>
      </w:pPr>
      <w:r>
        <w:t>D</w:t>
      </w:r>
      <w:r w:rsidR="00587DDA">
        <w:t>o you think it influences</w:t>
      </w:r>
      <w:r w:rsidR="00F440E2">
        <w:t xml:space="preserve"> their</w:t>
      </w:r>
      <w:r w:rsidR="00587DDA">
        <w:t xml:space="preserve"> infant feeding choices? </w:t>
      </w:r>
    </w:p>
    <w:p w14:paraId="3E06EC17" w14:textId="6F093D98" w:rsidR="00587DDA" w:rsidRDefault="00D92216" w:rsidP="004F31D4">
      <w:pPr>
        <w:pStyle w:val="ListParagraph"/>
        <w:numPr>
          <w:ilvl w:val="0"/>
          <w:numId w:val="32"/>
        </w:numPr>
      </w:pPr>
      <w:r>
        <w:t>Can you tell me about any examples of infant feeding experiences that have been affected</w:t>
      </w:r>
      <w:r w:rsidR="004F31D4">
        <w:t xml:space="preserve"> </w:t>
      </w:r>
      <w:r>
        <w:t xml:space="preserve">by living in temporary accommodation? </w:t>
      </w:r>
    </w:p>
    <w:p w14:paraId="4A56A694" w14:textId="77777777" w:rsidR="00D92216" w:rsidRPr="007022EB" w:rsidRDefault="00D92216" w:rsidP="00D92216">
      <w:pPr>
        <w:pStyle w:val="ListParagraph"/>
        <w:ind w:left="1440"/>
      </w:pPr>
    </w:p>
    <w:p w14:paraId="2A9BFE28" w14:textId="64508220" w:rsidR="00587DDA" w:rsidRPr="007022EB" w:rsidRDefault="00352051" w:rsidP="00587DDA">
      <w:pPr>
        <w:pStyle w:val="ListParagraph"/>
        <w:numPr>
          <w:ilvl w:val="0"/>
          <w:numId w:val="24"/>
        </w:numPr>
      </w:pPr>
      <w:r>
        <w:rPr>
          <w:b/>
          <w:bCs/>
        </w:rPr>
        <w:t>Housing</w:t>
      </w:r>
    </w:p>
    <w:p w14:paraId="3D72092B" w14:textId="570246DA" w:rsidR="00587DDA" w:rsidRDefault="00352051" w:rsidP="004F31D4">
      <w:pPr>
        <w:pStyle w:val="ListParagraph"/>
        <w:numPr>
          <w:ilvl w:val="0"/>
          <w:numId w:val="35"/>
        </w:numPr>
      </w:pPr>
      <w:r>
        <w:t xml:space="preserve">Can you tell me about the types of temporary accommodation you have seen pregnant </w:t>
      </w:r>
      <w:r w:rsidR="00F66F21">
        <w:t>people</w:t>
      </w:r>
      <w:r>
        <w:t xml:space="preserve"> living in? </w:t>
      </w:r>
    </w:p>
    <w:p w14:paraId="5AD678C8" w14:textId="77777777" w:rsidR="00587DDA" w:rsidRPr="007022EB" w:rsidRDefault="00587DDA" w:rsidP="00587DDA">
      <w:pPr>
        <w:pStyle w:val="ListParagraph"/>
      </w:pPr>
    </w:p>
    <w:p w14:paraId="70E47967" w14:textId="77777777" w:rsidR="00587DDA" w:rsidRPr="007022EB" w:rsidRDefault="00587DDA" w:rsidP="00587DDA">
      <w:pPr>
        <w:pStyle w:val="ListParagraph"/>
        <w:numPr>
          <w:ilvl w:val="0"/>
          <w:numId w:val="24"/>
        </w:numPr>
      </w:pPr>
      <w:r>
        <w:rPr>
          <w:b/>
          <w:bCs/>
        </w:rPr>
        <w:t>Maternity Service Interactions</w:t>
      </w:r>
    </w:p>
    <w:p w14:paraId="2858CF91" w14:textId="1BE4D71E" w:rsidR="006E3373" w:rsidRDefault="001F66CE" w:rsidP="00B15A8D">
      <w:pPr>
        <w:pStyle w:val="ListParagraph"/>
        <w:numPr>
          <w:ilvl w:val="0"/>
          <w:numId w:val="35"/>
        </w:numPr>
      </w:pPr>
      <w:r>
        <w:t xml:space="preserve">Can you tell me about what kind of interactions, if any, do you have with midwives or maternity systems whilst working in your role supporting pregnant </w:t>
      </w:r>
      <w:r w:rsidR="00F66F21">
        <w:t>people</w:t>
      </w:r>
      <w:r>
        <w:t xml:space="preserve"> experiencing homelessness?</w:t>
      </w:r>
    </w:p>
    <w:p w14:paraId="098271E8" w14:textId="7614FE82" w:rsidR="006E3373" w:rsidRDefault="006E3373" w:rsidP="00B15A8D">
      <w:pPr>
        <w:pStyle w:val="ListParagraph"/>
        <w:numPr>
          <w:ilvl w:val="0"/>
          <w:numId w:val="35"/>
        </w:numPr>
      </w:pPr>
      <w:r>
        <w:t>What, if any, are the barriers in accessing maternity services for pregnant people experiencing homelessness?</w:t>
      </w:r>
    </w:p>
    <w:p w14:paraId="48D8C04D" w14:textId="4F7F2886" w:rsidR="00587DDA" w:rsidRDefault="00587DDA" w:rsidP="00B15A8D">
      <w:pPr>
        <w:pStyle w:val="ListParagraph"/>
        <w:numPr>
          <w:ilvl w:val="0"/>
          <w:numId w:val="35"/>
        </w:numPr>
      </w:pPr>
      <w:r>
        <w:t xml:space="preserve">What key things do you think midwives need to understand to improve support for </w:t>
      </w:r>
      <w:r w:rsidR="00F410FA">
        <w:t>pregnant people experiencing homelessness</w:t>
      </w:r>
      <w:r>
        <w:t xml:space="preserve">? </w:t>
      </w:r>
    </w:p>
    <w:p w14:paraId="3E562DB4" w14:textId="77777777" w:rsidR="00587DDA" w:rsidRPr="00107A05" w:rsidRDefault="00587DDA" w:rsidP="00587DDA">
      <w:pPr>
        <w:pStyle w:val="ListParagraph"/>
        <w:rPr>
          <w:rFonts w:cstheme="minorHAnsi"/>
          <w:b/>
          <w:bCs/>
        </w:rPr>
      </w:pPr>
    </w:p>
    <w:p w14:paraId="0B24232B" w14:textId="306F9D52" w:rsidR="00587DDA" w:rsidRPr="007022EB" w:rsidRDefault="00B15A8D" w:rsidP="00587DDA">
      <w:pPr>
        <w:pStyle w:val="ListParagraph"/>
        <w:numPr>
          <w:ilvl w:val="0"/>
          <w:numId w:val="24"/>
        </w:numPr>
        <w:rPr>
          <w:rFonts w:cstheme="minorHAnsi"/>
          <w:b/>
          <w:bCs/>
        </w:rPr>
      </w:pPr>
      <w:r>
        <w:rPr>
          <w:rFonts w:cstheme="minorHAnsi"/>
          <w:b/>
          <w:bCs/>
        </w:rPr>
        <w:t>Prioritising Participants Voice</w:t>
      </w:r>
    </w:p>
    <w:p w14:paraId="0465D4C2" w14:textId="59F30C59" w:rsidR="00587DDA" w:rsidRPr="00B15A8D" w:rsidRDefault="00587DDA" w:rsidP="00B15A8D">
      <w:pPr>
        <w:pStyle w:val="ListParagraph"/>
        <w:numPr>
          <w:ilvl w:val="0"/>
          <w:numId w:val="37"/>
        </w:numPr>
        <w:rPr>
          <w:rFonts w:cstheme="minorHAnsi"/>
          <w:b/>
          <w:bCs/>
        </w:rPr>
      </w:pPr>
      <w:r w:rsidRPr="00B15A8D">
        <w:rPr>
          <w:rFonts w:cstheme="minorHAnsi"/>
        </w:rPr>
        <w:t xml:space="preserve">Do you think there is anything else that should be asked of you, or </w:t>
      </w:r>
      <w:r w:rsidR="00F410FA" w:rsidRPr="00B15A8D">
        <w:rPr>
          <w:rFonts w:cstheme="minorHAnsi"/>
        </w:rPr>
        <w:t>is there anything else you think is important to discuss</w:t>
      </w:r>
      <w:r w:rsidRPr="00B15A8D">
        <w:rPr>
          <w:rFonts w:cstheme="minorHAnsi"/>
        </w:rPr>
        <w:t xml:space="preserve">? </w:t>
      </w:r>
    </w:p>
    <w:p w14:paraId="60321B54" w14:textId="77777777" w:rsidR="00587DDA" w:rsidRPr="004B36F4" w:rsidRDefault="00587DDA" w:rsidP="00587DDA">
      <w:pPr>
        <w:rPr>
          <w:rFonts w:cstheme="minorHAnsi"/>
          <w:b/>
          <w:bCs/>
        </w:rPr>
      </w:pPr>
    </w:p>
    <w:p w14:paraId="3DA9F4E6" w14:textId="77777777" w:rsidR="00587DDA" w:rsidRDefault="00587DDA" w:rsidP="00587DDA"/>
    <w:p w14:paraId="1EFBEEB8" w14:textId="77777777" w:rsidR="00E631BA" w:rsidRPr="00AD1C2B" w:rsidRDefault="00E631BA" w:rsidP="00E631BA">
      <w:pPr>
        <w:rPr>
          <w:sz w:val="20"/>
          <w:szCs w:val="20"/>
        </w:rPr>
      </w:pPr>
    </w:p>
    <w:sectPr w:rsidR="00E631BA" w:rsidRPr="00AD1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1715C"/>
    <w:multiLevelType w:val="hybridMultilevel"/>
    <w:tmpl w:val="50566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1454E"/>
    <w:multiLevelType w:val="hybridMultilevel"/>
    <w:tmpl w:val="D85E31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D1764"/>
    <w:multiLevelType w:val="hybridMultilevel"/>
    <w:tmpl w:val="0E1A5F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03959"/>
    <w:multiLevelType w:val="hybridMultilevel"/>
    <w:tmpl w:val="966AD600"/>
    <w:lvl w:ilvl="0" w:tplc="7152C1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21AE0"/>
    <w:multiLevelType w:val="hybridMultilevel"/>
    <w:tmpl w:val="60E6E5D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B17158D"/>
    <w:multiLevelType w:val="hybridMultilevel"/>
    <w:tmpl w:val="A1441E7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0DCD363D"/>
    <w:multiLevelType w:val="hybridMultilevel"/>
    <w:tmpl w:val="B01004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87FDF"/>
    <w:multiLevelType w:val="hybridMultilevel"/>
    <w:tmpl w:val="E4ECC6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361843"/>
    <w:multiLevelType w:val="hybridMultilevel"/>
    <w:tmpl w:val="E38878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B7399"/>
    <w:multiLevelType w:val="hybridMultilevel"/>
    <w:tmpl w:val="30242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E70AF"/>
    <w:multiLevelType w:val="hybridMultilevel"/>
    <w:tmpl w:val="6F98A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721DE"/>
    <w:multiLevelType w:val="hybridMultilevel"/>
    <w:tmpl w:val="E786A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FA2583"/>
    <w:multiLevelType w:val="hybridMultilevel"/>
    <w:tmpl w:val="95428CC2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3DF5612"/>
    <w:multiLevelType w:val="hybridMultilevel"/>
    <w:tmpl w:val="6EFC37CE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250E37AF"/>
    <w:multiLevelType w:val="hybridMultilevel"/>
    <w:tmpl w:val="8E2EE5F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801F37"/>
    <w:multiLevelType w:val="hybridMultilevel"/>
    <w:tmpl w:val="E6C80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7152C19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FA6C15"/>
    <w:multiLevelType w:val="hybridMultilevel"/>
    <w:tmpl w:val="DD3625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026557C"/>
    <w:multiLevelType w:val="hybridMultilevel"/>
    <w:tmpl w:val="6F06BA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04171A7"/>
    <w:multiLevelType w:val="hybridMultilevel"/>
    <w:tmpl w:val="E6F013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0EE26CD"/>
    <w:multiLevelType w:val="hybridMultilevel"/>
    <w:tmpl w:val="97726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491534"/>
    <w:multiLevelType w:val="hybridMultilevel"/>
    <w:tmpl w:val="65FCCB3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E640684"/>
    <w:multiLevelType w:val="hybridMultilevel"/>
    <w:tmpl w:val="508470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3250942"/>
    <w:multiLevelType w:val="hybridMultilevel"/>
    <w:tmpl w:val="BAF61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7A129C"/>
    <w:multiLevelType w:val="hybridMultilevel"/>
    <w:tmpl w:val="413CFFBC"/>
    <w:lvl w:ilvl="0" w:tplc="08090001">
      <w:start w:val="1"/>
      <w:numFmt w:val="bullet"/>
      <w:lvlText w:val=""/>
      <w:lvlJc w:val="left"/>
      <w:pPr>
        <w:ind w:left="14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75" w:hanging="360"/>
      </w:pPr>
      <w:rPr>
        <w:rFonts w:ascii="Wingdings" w:hAnsi="Wingdings" w:hint="default"/>
      </w:rPr>
    </w:lvl>
  </w:abstractNum>
  <w:abstractNum w:abstractNumId="24" w15:restartNumberingAfterBreak="0">
    <w:nsid w:val="591F4BDE"/>
    <w:multiLevelType w:val="hybridMultilevel"/>
    <w:tmpl w:val="01B6F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373ED2"/>
    <w:multiLevelType w:val="hybridMultilevel"/>
    <w:tmpl w:val="7AC42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0716FC"/>
    <w:multiLevelType w:val="hybridMultilevel"/>
    <w:tmpl w:val="DF2068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223895"/>
    <w:multiLevelType w:val="hybridMultilevel"/>
    <w:tmpl w:val="C25CE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7425AF"/>
    <w:multiLevelType w:val="hybridMultilevel"/>
    <w:tmpl w:val="B796AAC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152C19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A55A34"/>
    <w:multiLevelType w:val="hybridMultilevel"/>
    <w:tmpl w:val="8CDAEA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F392278"/>
    <w:multiLevelType w:val="hybridMultilevel"/>
    <w:tmpl w:val="FAE82B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F667C8F"/>
    <w:multiLevelType w:val="hybridMultilevel"/>
    <w:tmpl w:val="A95C986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0750381"/>
    <w:multiLevelType w:val="hybridMultilevel"/>
    <w:tmpl w:val="33246E6C"/>
    <w:lvl w:ilvl="0" w:tplc="8FC0450C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310208"/>
    <w:multiLevelType w:val="hybridMultilevel"/>
    <w:tmpl w:val="15628D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34F7C2C"/>
    <w:multiLevelType w:val="hybridMultilevel"/>
    <w:tmpl w:val="D8026D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CE5B8A"/>
    <w:multiLevelType w:val="hybridMultilevel"/>
    <w:tmpl w:val="9824143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1C2437"/>
    <w:multiLevelType w:val="hybridMultilevel"/>
    <w:tmpl w:val="0CBAA9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92628197">
    <w:abstractNumId w:val="1"/>
  </w:num>
  <w:num w:numId="2" w16cid:durableId="1750150662">
    <w:abstractNumId w:val="2"/>
  </w:num>
  <w:num w:numId="3" w16cid:durableId="507715914">
    <w:abstractNumId w:val="35"/>
  </w:num>
  <w:num w:numId="4" w16cid:durableId="1702590741">
    <w:abstractNumId w:val="6"/>
  </w:num>
  <w:num w:numId="5" w16cid:durableId="669867454">
    <w:abstractNumId w:val="16"/>
  </w:num>
  <w:num w:numId="6" w16cid:durableId="1990551345">
    <w:abstractNumId w:val="17"/>
  </w:num>
  <w:num w:numId="7" w16cid:durableId="2080324011">
    <w:abstractNumId w:val="11"/>
  </w:num>
  <w:num w:numId="8" w16cid:durableId="1366365957">
    <w:abstractNumId w:val="30"/>
  </w:num>
  <w:num w:numId="9" w16cid:durableId="1983466479">
    <w:abstractNumId w:val="12"/>
  </w:num>
  <w:num w:numId="10" w16cid:durableId="1412386171">
    <w:abstractNumId w:val="18"/>
  </w:num>
  <w:num w:numId="11" w16cid:durableId="1764570615">
    <w:abstractNumId w:val="10"/>
  </w:num>
  <w:num w:numId="12" w16cid:durableId="1633713311">
    <w:abstractNumId w:val="21"/>
  </w:num>
  <w:num w:numId="13" w16cid:durableId="913275612">
    <w:abstractNumId w:val="23"/>
  </w:num>
  <w:num w:numId="14" w16cid:durableId="1574310646">
    <w:abstractNumId w:val="20"/>
  </w:num>
  <w:num w:numId="15" w16cid:durableId="1011178311">
    <w:abstractNumId w:val="32"/>
  </w:num>
  <w:num w:numId="16" w16cid:durableId="1520579895">
    <w:abstractNumId w:val="33"/>
  </w:num>
  <w:num w:numId="17" w16cid:durableId="1804348922">
    <w:abstractNumId w:val="13"/>
  </w:num>
  <w:num w:numId="18" w16cid:durableId="1141076170">
    <w:abstractNumId w:val="7"/>
  </w:num>
  <w:num w:numId="19" w16cid:durableId="125396678">
    <w:abstractNumId w:val="5"/>
  </w:num>
  <w:num w:numId="20" w16cid:durableId="158694076">
    <w:abstractNumId w:val="22"/>
  </w:num>
  <w:num w:numId="21" w16cid:durableId="301424502">
    <w:abstractNumId w:val="24"/>
  </w:num>
  <w:num w:numId="22" w16cid:durableId="794103013">
    <w:abstractNumId w:val="26"/>
  </w:num>
  <w:num w:numId="23" w16cid:durableId="978530529">
    <w:abstractNumId w:val="19"/>
  </w:num>
  <w:num w:numId="24" w16cid:durableId="1816415320">
    <w:abstractNumId w:val="15"/>
  </w:num>
  <w:num w:numId="25" w16cid:durableId="762842543">
    <w:abstractNumId w:val="27"/>
  </w:num>
  <w:num w:numId="26" w16cid:durableId="1653874295">
    <w:abstractNumId w:val="28"/>
  </w:num>
  <w:num w:numId="27" w16cid:durableId="808938168">
    <w:abstractNumId w:val="3"/>
  </w:num>
  <w:num w:numId="28" w16cid:durableId="1941713488">
    <w:abstractNumId w:val="34"/>
  </w:num>
  <w:num w:numId="29" w16cid:durableId="76900661">
    <w:abstractNumId w:val="8"/>
  </w:num>
  <w:num w:numId="30" w16cid:durableId="561603379">
    <w:abstractNumId w:val="31"/>
  </w:num>
  <w:num w:numId="31" w16cid:durableId="1404328955">
    <w:abstractNumId w:val="0"/>
  </w:num>
  <w:num w:numId="32" w16cid:durableId="747576157">
    <w:abstractNumId w:val="36"/>
  </w:num>
  <w:num w:numId="33" w16cid:durableId="1588339940">
    <w:abstractNumId w:val="4"/>
  </w:num>
  <w:num w:numId="34" w16cid:durableId="652216088">
    <w:abstractNumId w:val="25"/>
  </w:num>
  <w:num w:numId="35" w16cid:durableId="590771308">
    <w:abstractNumId w:val="14"/>
  </w:num>
  <w:num w:numId="36" w16cid:durableId="1050690107">
    <w:abstractNumId w:val="9"/>
  </w:num>
  <w:num w:numId="37" w16cid:durableId="98018628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BA"/>
    <w:rsid w:val="000068AD"/>
    <w:rsid w:val="00027017"/>
    <w:rsid w:val="00041CC4"/>
    <w:rsid w:val="00070E9F"/>
    <w:rsid w:val="000B37DB"/>
    <w:rsid w:val="000B770E"/>
    <w:rsid w:val="000F3230"/>
    <w:rsid w:val="00110F67"/>
    <w:rsid w:val="00115023"/>
    <w:rsid w:val="001A3133"/>
    <w:rsid w:val="001C7174"/>
    <w:rsid w:val="001D2C76"/>
    <w:rsid w:val="001E1267"/>
    <w:rsid w:val="001F66CE"/>
    <w:rsid w:val="00222E32"/>
    <w:rsid w:val="0022364B"/>
    <w:rsid w:val="00232F6A"/>
    <w:rsid w:val="00253C83"/>
    <w:rsid w:val="002850D4"/>
    <w:rsid w:val="002A4495"/>
    <w:rsid w:val="002B432B"/>
    <w:rsid w:val="002D2B76"/>
    <w:rsid w:val="002E0580"/>
    <w:rsid w:val="00321778"/>
    <w:rsid w:val="00352051"/>
    <w:rsid w:val="00353C76"/>
    <w:rsid w:val="00372008"/>
    <w:rsid w:val="003D3949"/>
    <w:rsid w:val="003E35F2"/>
    <w:rsid w:val="003F4AA0"/>
    <w:rsid w:val="00407710"/>
    <w:rsid w:val="00412C2D"/>
    <w:rsid w:val="00432E43"/>
    <w:rsid w:val="0043591E"/>
    <w:rsid w:val="00454906"/>
    <w:rsid w:val="004A46B6"/>
    <w:rsid w:val="004C683D"/>
    <w:rsid w:val="004D6EA0"/>
    <w:rsid w:val="004F31D4"/>
    <w:rsid w:val="00502FB2"/>
    <w:rsid w:val="00504322"/>
    <w:rsid w:val="00532B69"/>
    <w:rsid w:val="0053766F"/>
    <w:rsid w:val="005617FD"/>
    <w:rsid w:val="00574613"/>
    <w:rsid w:val="00587DDA"/>
    <w:rsid w:val="00595820"/>
    <w:rsid w:val="005E5BC1"/>
    <w:rsid w:val="00611CA7"/>
    <w:rsid w:val="0062696F"/>
    <w:rsid w:val="00641E44"/>
    <w:rsid w:val="00642A27"/>
    <w:rsid w:val="006C0434"/>
    <w:rsid w:val="006C4636"/>
    <w:rsid w:val="006E30EB"/>
    <w:rsid w:val="006E3373"/>
    <w:rsid w:val="006F0EE0"/>
    <w:rsid w:val="006F3D73"/>
    <w:rsid w:val="00707651"/>
    <w:rsid w:val="00735991"/>
    <w:rsid w:val="00761356"/>
    <w:rsid w:val="00761C66"/>
    <w:rsid w:val="007811A7"/>
    <w:rsid w:val="007A6F07"/>
    <w:rsid w:val="007C14D6"/>
    <w:rsid w:val="007D22F9"/>
    <w:rsid w:val="007D48FD"/>
    <w:rsid w:val="007D75AF"/>
    <w:rsid w:val="00802A93"/>
    <w:rsid w:val="008269DF"/>
    <w:rsid w:val="00836F8B"/>
    <w:rsid w:val="008432D5"/>
    <w:rsid w:val="00874543"/>
    <w:rsid w:val="00881580"/>
    <w:rsid w:val="008C48DB"/>
    <w:rsid w:val="008E55A3"/>
    <w:rsid w:val="00925F69"/>
    <w:rsid w:val="00926851"/>
    <w:rsid w:val="00945C63"/>
    <w:rsid w:val="00964A07"/>
    <w:rsid w:val="0099597B"/>
    <w:rsid w:val="009C3CDF"/>
    <w:rsid w:val="009E5C10"/>
    <w:rsid w:val="00A1054E"/>
    <w:rsid w:val="00A37FEC"/>
    <w:rsid w:val="00A5162F"/>
    <w:rsid w:val="00A63C2C"/>
    <w:rsid w:val="00A84E5E"/>
    <w:rsid w:val="00A86FFD"/>
    <w:rsid w:val="00AD1C2B"/>
    <w:rsid w:val="00AE161A"/>
    <w:rsid w:val="00AE1F1D"/>
    <w:rsid w:val="00AE33A5"/>
    <w:rsid w:val="00AE66DA"/>
    <w:rsid w:val="00B15A8D"/>
    <w:rsid w:val="00B57B2B"/>
    <w:rsid w:val="00B959DE"/>
    <w:rsid w:val="00BC02A2"/>
    <w:rsid w:val="00BE10D2"/>
    <w:rsid w:val="00C34407"/>
    <w:rsid w:val="00C536B9"/>
    <w:rsid w:val="00C5615F"/>
    <w:rsid w:val="00C77BA3"/>
    <w:rsid w:val="00C95678"/>
    <w:rsid w:val="00CA1F6B"/>
    <w:rsid w:val="00CB4054"/>
    <w:rsid w:val="00CC6E2F"/>
    <w:rsid w:val="00CF6DDF"/>
    <w:rsid w:val="00D10BCE"/>
    <w:rsid w:val="00D14161"/>
    <w:rsid w:val="00D464C9"/>
    <w:rsid w:val="00D67595"/>
    <w:rsid w:val="00D72BC8"/>
    <w:rsid w:val="00D84FC5"/>
    <w:rsid w:val="00D92216"/>
    <w:rsid w:val="00D96783"/>
    <w:rsid w:val="00DC4079"/>
    <w:rsid w:val="00DD4105"/>
    <w:rsid w:val="00DE5297"/>
    <w:rsid w:val="00E015F0"/>
    <w:rsid w:val="00E0698A"/>
    <w:rsid w:val="00E3411E"/>
    <w:rsid w:val="00E40026"/>
    <w:rsid w:val="00E631BA"/>
    <w:rsid w:val="00E63604"/>
    <w:rsid w:val="00EA267C"/>
    <w:rsid w:val="00F06DCA"/>
    <w:rsid w:val="00F232DF"/>
    <w:rsid w:val="00F3248F"/>
    <w:rsid w:val="00F3483E"/>
    <w:rsid w:val="00F410FA"/>
    <w:rsid w:val="00F440E2"/>
    <w:rsid w:val="00F5232F"/>
    <w:rsid w:val="00F66F21"/>
    <w:rsid w:val="00FD1178"/>
    <w:rsid w:val="00FF5068"/>
    <w:rsid w:val="00FF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BA2B"/>
  <w15:chartTrackingRefBased/>
  <w15:docId w15:val="{313C709C-563B-47AF-910C-DEC416F0D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1BA"/>
    <w:pPr>
      <w:ind w:left="720"/>
      <w:contextualSpacing/>
    </w:pPr>
  </w:style>
  <w:style w:type="paragraph" w:customStyle="1" w:styleId="paragraph">
    <w:name w:val="paragraph"/>
    <w:basedOn w:val="Normal"/>
    <w:rsid w:val="00AE3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E33A5"/>
  </w:style>
  <w:style w:type="character" w:customStyle="1" w:styleId="eop">
    <w:name w:val="eop"/>
    <w:basedOn w:val="DefaultParagraphFont"/>
    <w:rsid w:val="00AE33A5"/>
  </w:style>
  <w:style w:type="paragraph" w:styleId="CommentText">
    <w:name w:val="annotation text"/>
    <w:basedOn w:val="Normal"/>
    <w:link w:val="CommentTextChar"/>
    <w:uiPriority w:val="99"/>
    <w:semiHidden/>
    <w:unhideWhenUsed/>
    <w:rsid w:val="00115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4</Words>
  <Characters>2576</Characters>
  <Application>Microsoft Office Word</Application>
  <DocSecurity>0</DocSecurity>
  <Lines>49</Lines>
  <Paragraphs>14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umming (Staff)</dc:creator>
  <cp:keywords/>
  <dc:description/>
  <cp:lastModifiedBy>Sara Cumming (Staff)</cp:lastModifiedBy>
  <cp:revision>22</cp:revision>
  <dcterms:created xsi:type="dcterms:W3CDTF">2024-08-27T12:04:00Z</dcterms:created>
  <dcterms:modified xsi:type="dcterms:W3CDTF">2024-09-18T17:03:00Z</dcterms:modified>
</cp:coreProperties>
</file>